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F93" w:rsidRPr="004319D2" w:rsidRDefault="001C3F93" w:rsidP="001C3F93">
      <w:pPr>
        <w:spacing w:line="360" w:lineRule="auto"/>
        <w:rPr>
          <w:rFonts w:cs="Times New Roman"/>
          <w:color w:val="000000" w:themeColor="text1"/>
          <w:szCs w:val="24"/>
        </w:rPr>
      </w:pPr>
      <w:r w:rsidRPr="004319D2">
        <w:rPr>
          <w:rFonts w:cs="Times New Roman"/>
          <w:b/>
          <w:color w:val="000000" w:themeColor="text1"/>
          <w:szCs w:val="24"/>
        </w:rPr>
        <w:t xml:space="preserve">Additional file </w:t>
      </w:r>
      <w:r w:rsidR="00B97BE4" w:rsidRPr="004319D2">
        <w:rPr>
          <w:rFonts w:cs="Times New Roman"/>
          <w:b/>
          <w:color w:val="000000" w:themeColor="text1"/>
          <w:szCs w:val="24"/>
        </w:rPr>
        <w:t>2</w:t>
      </w:r>
      <w:r w:rsidRPr="004319D2">
        <w:rPr>
          <w:rFonts w:cs="Times New Roman"/>
          <w:b/>
          <w:color w:val="000000" w:themeColor="text1"/>
          <w:szCs w:val="24"/>
        </w:rPr>
        <w:t>:</w:t>
      </w:r>
      <w:r w:rsidRPr="004319D2">
        <w:rPr>
          <w:rFonts w:cs="Times New Roman"/>
          <w:color w:val="000000" w:themeColor="text1"/>
          <w:szCs w:val="24"/>
        </w:rPr>
        <w:t xml:space="preserve"> </w:t>
      </w:r>
      <w:bookmarkStart w:id="0" w:name="_GoBack"/>
      <w:bookmarkEnd w:id="0"/>
    </w:p>
    <w:p w:rsidR="000E3E71" w:rsidRPr="004319D2" w:rsidRDefault="000E3E71" w:rsidP="000E3E71">
      <w:pPr>
        <w:rPr>
          <w:rFonts w:cs="Times New Roman"/>
          <w:b/>
          <w:color w:val="000000" w:themeColor="text1"/>
          <w:szCs w:val="24"/>
        </w:rPr>
      </w:pPr>
      <w:r w:rsidRPr="004319D2">
        <w:rPr>
          <w:rFonts w:cs="Times New Roman"/>
          <w:b/>
          <w:color w:val="000000" w:themeColor="text1"/>
          <w:szCs w:val="24"/>
        </w:rPr>
        <w:t xml:space="preserve">Table </w:t>
      </w:r>
      <w:r w:rsidR="00B661AD" w:rsidRPr="004319D2">
        <w:rPr>
          <w:rFonts w:cs="Times New Roman"/>
          <w:b/>
          <w:color w:val="000000" w:themeColor="text1"/>
          <w:szCs w:val="24"/>
        </w:rPr>
        <w:t>S1</w:t>
      </w:r>
      <w:r w:rsidRPr="004319D2">
        <w:rPr>
          <w:rFonts w:cs="Times New Roman"/>
          <w:b/>
          <w:color w:val="000000" w:themeColor="text1"/>
          <w:szCs w:val="24"/>
        </w:rPr>
        <w:t>.</w:t>
      </w:r>
      <w:r w:rsidRPr="004319D2">
        <w:rPr>
          <w:rFonts w:cs="Times New Roman"/>
          <w:color w:val="000000" w:themeColor="text1"/>
          <w:szCs w:val="24"/>
        </w:rPr>
        <w:t xml:space="preserve"> Summary statistics for weekly egg number, diapause incidence and weather conditions in Guangzhou, China during 2016-2017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134"/>
        <w:gridCol w:w="248"/>
        <w:gridCol w:w="745"/>
        <w:gridCol w:w="850"/>
        <w:gridCol w:w="851"/>
        <w:gridCol w:w="318"/>
        <w:gridCol w:w="461"/>
        <w:gridCol w:w="922"/>
      </w:tblGrid>
      <w:tr w:rsidR="004319D2" w:rsidRPr="004319D2" w:rsidTr="00FF7BB3">
        <w:trPr>
          <w:trHeight w:val="285"/>
        </w:trPr>
        <w:tc>
          <w:tcPr>
            <w:tcW w:w="283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2"/>
              </w:rPr>
            </w:pPr>
            <w:r w:rsidRPr="004319D2">
              <w:rPr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1382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 xml:space="preserve">        </w:t>
            </w:r>
          </w:p>
        </w:tc>
        <w:tc>
          <w:tcPr>
            <w:tcW w:w="1169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Percentiles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319D2" w:rsidRPr="004319D2" w:rsidTr="00FF7BB3">
        <w:trPr>
          <w:trHeight w:val="448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  <w:r w:rsidRPr="004319D2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50</w:t>
            </w:r>
            <w:r w:rsidRPr="004319D2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75</w:t>
            </w:r>
            <w:r w:rsidRPr="004319D2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Egg number per</w:t>
            </w:r>
            <w:r w:rsidRPr="004319D2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 xml:space="preserve">improved </w:t>
            </w:r>
            <w:proofErr w:type="spellStart"/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ovitra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90 ± 14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576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Diapause incidenc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3.3 ± 27.1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81.5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Day length (hours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2.8 ± 1.0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ean temperature (°C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3.1 ± 5.5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31.1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inimum temperature (°C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9.0 ± 5.4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7.3</w:t>
            </w:r>
          </w:p>
        </w:tc>
      </w:tr>
      <w:tr w:rsidR="004319D2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Maximum temperature (°C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7.5 ± 5.6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37.1</w:t>
            </w:r>
          </w:p>
        </w:tc>
      </w:tr>
      <w:tr w:rsidR="000E3E71" w:rsidRPr="004319D2" w:rsidTr="00FF7BB3">
        <w:trPr>
          <w:trHeight w:val="285"/>
        </w:trPr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Precipitation (mm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8.0 ± 42.8</w:t>
            </w:r>
          </w:p>
        </w:tc>
        <w:tc>
          <w:tcPr>
            <w:tcW w:w="9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0E3E7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77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9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3E71" w:rsidRPr="004319D2" w:rsidRDefault="000E3E71" w:rsidP="003134D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319D2">
              <w:rPr>
                <w:rFonts w:cs="Times New Roman"/>
                <w:color w:val="000000" w:themeColor="text1"/>
                <w:sz w:val="20"/>
                <w:szCs w:val="20"/>
              </w:rPr>
              <w:t>213.1</w:t>
            </w:r>
          </w:p>
        </w:tc>
      </w:tr>
    </w:tbl>
    <w:p w:rsidR="00080F6C" w:rsidRPr="004319D2" w:rsidRDefault="00080F6C" w:rsidP="000E3E71">
      <w:pPr>
        <w:rPr>
          <w:rFonts w:cs="Times New Roman"/>
          <w:b/>
          <w:color w:val="000000" w:themeColor="text1"/>
        </w:rPr>
      </w:pPr>
    </w:p>
    <w:p w:rsidR="00C70AFB" w:rsidRPr="004319D2" w:rsidRDefault="00CC7038" w:rsidP="00D648EB">
      <w:pPr>
        <w:spacing w:line="360" w:lineRule="auto"/>
        <w:rPr>
          <w:color w:val="000000" w:themeColor="text1"/>
        </w:rPr>
      </w:pPr>
      <w:r w:rsidRPr="004319D2">
        <w:rPr>
          <w:noProof/>
          <w:color w:val="000000" w:themeColor="text1"/>
          <w:lang w:eastAsia="en-US"/>
        </w:rPr>
        <w:drawing>
          <wp:inline distT="0" distB="0" distL="0" distR="0" wp14:anchorId="2C3CE1CE" wp14:editId="36AF7022">
            <wp:extent cx="5274310" cy="22339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ABE" w:rsidRPr="004319D2" w:rsidRDefault="00637ABE" w:rsidP="00637ABE">
      <w:pPr>
        <w:spacing w:line="360" w:lineRule="auto"/>
        <w:ind w:left="120" w:hangingChars="50" w:hanging="120"/>
        <w:rPr>
          <w:color w:val="000000" w:themeColor="text1"/>
        </w:rPr>
      </w:pPr>
      <w:r w:rsidRPr="004319D2">
        <w:rPr>
          <w:rFonts w:hint="eastAsia"/>
          <w:b/>
          <w:color w:val="000000" w:themeColor="text1"/>
        </w:rPr>
        <w:t>Figur</w:t>
      </w:r>
      <w:r w:rsidRPr="004319D2">
        <w:rPr>
          <w:b/>
          <w:color w:val="000000" w:themeColor="text1"/>
        </w:rPr>
        <w:t>e S1</w:t>
      </w:r>
      <w:r w:rsidRPr="004319D2">
        <w:rPr>
          <w:color w:val="000000" w:themeColor="text1"/>
        </w:rPr>
        <w:t xml:space="preserve">. </w:t>
      </w:r>
      <w:r w:rsidR="00AC011B" w:rsidRPr="004319D2">
        <w:rPr>
          <w:color w:val="000000" w:themeColor="text1"/>
        </w:rPr>
        <w:t xml:space="preserve">The corresponding weather conditions of Figure </w:t>
      </w:r>
      <w:r w:rsidR="00746068" w:rsidRPr="004319D2">
        <w:rPr>
          <w:color w:val="000000" w:themeColor="text1"/>
        </w:rPr>
        <w:t>4</w:t>
      </w:r>
      <w:r w:rsidR="00DD2A54" w:rsidRPr="004319D2">
        <w:rPr>
          <w:color w:val="000000" w:themeColor="text1"/>
        </w:rPr>
        <w:t>a</w:t>
      </w:r>
      <w:r w:rsidR="00AC011B" w:rsidRPr="004319D2">
        <w:rPr>
          <w:color w:val="000000" w:themeColor="text1"/>
        </w:rPr>
        <w:t xml:space="preserve"> during the study period</w:t>
      </w:r>
      <w:r w:rsidRPr="004319D2">
        <w:rPr>
          <w:color w:val="000000" w:themeColor="text1"/>
        </w:rPr>
        <w:t>.</w:t>
      </w:r>
    </w:p>
    <w:p w:rsidR="00637ABE" w:rsidRPr="004319D2" w:rsidRDefault="00637ABE" w:rsidP="00080F6C">
      <w:pPr>
        <w:spacing w:line="360" w:lineRule="auto"/>
        <w:ind w:left="120" w:hangingChars="50" w:hanging="120"/>
        <w:rPr>
          <w:color w:val="000000" w:themeColor="text1"/>
        </w:rPr>
      </w:pPr>
    </w:p>
    <w:sectPr w:rsidR="00637ABE" w:rsidRPr="0043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B1C" w:rsidRDefault="00067B1C" w:rsidP="00D648EB">
      <w:r>
        <w:separator/>
      </w:r>
    </w:p>
  </w:endnote>
  <w:endnote w:type="continuationSeparator" w:id="0">
    <w:p w:rsidR="00067B1C" w:rsidRDefault="00067B1C" w:rsidP="00D6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B1C" w:rsidRDefault="00067B1C" w:rsidP="00D648EB">
      <w:r>
        <w:separator/>
      </w:r>
    </w:p>
  </w:footnote>
  <w:footnote w:type="continuationSeparator" w:id="0">
    <w:p w:rsidR="00067B1C" w:rsidRDefault="00067B1C" w:rsidP="00D6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3E"/>
    <w:rsid w:val="00047B30"/>
    <w:rsid w:val="00067B1C"/>
    <w:rsid w:val="00080F6C"/>
    <w:rsid w:val="000A560C"/>
    <w:rsid w:val="000E3E71"/>
    <w:rsid w:val="00101BF2"/>
    <w:rsid w:val="0012518B"/>
    <w:rsid w:val="001A5463"/>
    <w:rsid w:val="001C3F93"/>
    <w:rsid w:val="00203956"/>
    <w:rsid w:val="00247F3E"/>
    <w:rsid w:val="00273843"/>
    <w:rsid w:val="002F683A"/>
    <w:rsid w:val="004319D2"/>
    <w:rsid w:val="00480C5C"/>
    <w:rsid w:val="00505311"/>
    <w:rsid w:val="00533E91"/>
    <w:rsid w:val="005F46BE"/>
    <w:rsid w:val="00637ABE"/>
    <w:rsid w:val="006403DD"/>
    <w:rsid w:val="006A7F03"/>
    <w:rsid w:val="006E2D5D"/>
    <w:rsid w:val="00746068"/>
    <w:rsid w:val="007677F8"/>
    <w:rsid w:val="00875B5B"/>
    <w:rsid w:val="00897603"/>
    <w:rsid w:val="008E6BE9"/>
    <w:rsid w:val="009E0D1E"/>
    <w:rsid w:val="00AC011B"/>
    <w:rsid w:val="00B1601F"/>
    <w:rsid w:val="00B661AD"/>
    <w:rsid w:val="00B97BE4"/>
    <w:rsid w:val="00C70AFB"/>
    <w:rsid w:val="00CC7038"/>
    <w:rsid w:val="00D648EB"/>
    <w:rsid w:val="00DC5D06"/>
    <w:rsid w:val="00DD2A54"/>
    <w:rsid w:val="00FD239F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F9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8E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EB"/>
    <w:rPr>
      <w:sz w:val="18"/>
      <w:szCs w:val="18"/>
    </w:rPr>
  </w:style>
  <w:style w:type="table" w:styleId="TableGrid">
    <w:name w:val="Table Grid"/>
    <w:basedOn w:val="TableNormal"/>
    <w:uiPriority w:val="39"/>
    <w:rsid w:val="001C3F93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AB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A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F9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8E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EB"/>
    <w:rPr>
      <w:sz w:val="18"/>
      <w:szCs w:val="18"/>
    </w:rPr>
  </w:style>
  <w:style w:type="table" w:styleId="TableGrid">
    <w:name w:val="Table Grid"/>
    <w:basedOn w:val="TableNormal"/>
    <w:uiPriority w:val="39"/>
    <w:rsid w:val="001C3F93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AB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A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>Microsoft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apangan, Fritz</cp:lastModifiedBy>
  <cp:revision>7</cp:revision>
  <dcterms:created xsi:type="dcterms:W3CDTF">2018-08-07T14:23:00Z</dcterms:created>
  <dcterms:modified xsi:type="dcterms:W3CDTF">2018-08-10T23:55:00Z</dcterms:modified>
</cp:coreProperties>
</file>